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8"/>
        <w:gridCol w:w="655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AA4CCC" w:rsidRPr="00846B37" w:rsidTr="005302B9">
        <w:trPr>
          <w:trHeight w:val="703"/>
        </w:trPr>
        <w:tc>
          <w:tcPr>
            <w:tcW w:w="963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610717">
              <w:rPr>
                <w:rFonts w:ascii="Times New Roman" w:hAnsi="Times New Roman" w:cs="Times New Roman"/>
                <w:lang w:val="en-US"/>
              </w:rPr>
              <w:br w:type="page"/>
            </w:r>
            <w:r w:rsidRPr="00610717">
              <w:rPr>
                <w:rFonts w:ascii="Times New Roman" w:hAnsi="Times New Roman" w:cs="Times New Roman"/>
                <w:lang w:val="en-US"/>
              </w:rPr>
              <w:br w:type="page"/>
            </w:r>
          </w:p>
        </w:tc>
      </w:tr>
      <w:tr w:rsidR="00AA4CCC" w:rsidRPr="00610717" w:rsidTr="005302B9">
        <w:trPr>
          <w:trHeight w:val="374"/>
        </w:trPr>
        <w:tc>
          <w:tcPr>
            <w:tcW w:w="9639" w:type="dxa"/>
            <w:gridSpan w:val="13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Animal Rights Items</w:t>
            </w:r>
          </w:p>
        </w:tc>
      </w:tr>
      <w:tr w:rsidR="00AA4CCC" w:rsidRPr="00240098" w:rsidTr="00AA4CCC">
        <w:trPr>
          <w:trHeight w:val="703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A4CCC" w:rsidRPr="00610717" w:rsidRDefault="00AA4CCC" w:rsidP="00AA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  <w:hideMark/>
          </w:tcPr>
          <w:p w:rsidR="00AA4CCC" w:rsidRPr="00610717" w:rsidRDefault="00AA4CCC" w:rsidP="00AA4C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he use of animals by humans should be prohibited by law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:rsidR="00AA4CCC" w:rsidRPr="00610717" w:rsidRDefault="00AA4CCC" w:rsidP="00AA4C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In principle, the use of animals by humans is unacceptable because animals can feel pain, happiness, etc. 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:rsidR="00AA4CCC" w:rsidRPr="00610717" w:rsidRDefault="00AA4CCC" w:rsidP="00AA4C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 principle, the use of animals by humans is unacceptable because animals are sentient beings.</w:t>
            </w:r>
          </w:p>
        </w:tc>
        <w:tc>
          <w:tcPr>
            <w:tcW w:w="2126" w:type="dxa"/>
            <w:gridSpan w:val="3"/>
            <w:vAlign w:val="center"/>
          </w:tcPr>
          <w:p w:rsidR="00AA4CCC" w:rsidRPr="00610717" w:rsidRDefault="00AA4CCC" w:rsidP="00A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AA4CCC" w:rsidRPr="00610717" w:rsidTr="005302B9">
        <w:trPr>
          <w:trHeight w:val="300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AA4CCC" w:rsidRPr="00610717" w:rsidTr="005302B9">
        <w:trPr>
          <w:trHeight w:val="300"/>
        </w:trPr>
        <w:tc>
          <w:tcPr>
            <w:tcW w:w="11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12</w:t>
            </w:r>
          </w:p>
        </w:tc>
        <w:tc>
          <w:tcPr>
            <w:tcW w:w="709" w:type="dxa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9" w:type="dxa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8" w:type="dxa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AA4CCC" w:rsidRPr="00610717" w:rsidTr="005302B9">
        <w:trPr>
          <w:trHeight w:val="30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  <w:hideMark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9" w:type="dxa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8" w:type="dxa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AA4CCC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9" w:type="dxa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8" w:type="dxa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AA4CCC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 xml:space="preserve">Animal </w:t>
            </w:r>
            <w:r w:rsidR="00240098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Protection</w:t>
            </w: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 xml:space="preserve"> Items</w:t>
            </w:r>
          </w:p>
        </w:tc>
      </w:tr>
      <w:tr w:rsidR="00AA4CCC" w:rsidRPr="00240098" w:rsidTr="00AA4CCC">
        <w:trPr>
          <w:trHeight w:val="1325"/>
        </w:trPr>
        <w:tc>
          <w:tcPr>
            <w:tcW w:w="1188" w:type="dxa"/>
            <w:shd w:val="clear" w:color="auto" w:fill="auto"/>
            <w:noWrap/>
            <w:vAlign w:val="center"/>
          </w:tcPr>
          <w:p w:rsidR="00AA4CCC" w:rsidRPr="00610717" w:rsidRDefault="00AA4CCC" w:rsidP="00AA4C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AA4CCC" w:rsidRPr="00610717" w:rsidRDefault="00AA4CCC" w:rsidP="00AA4C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t is acceptable for humans to put animals down if it is done painlessly.</w:t>
            </w:r>
          </w:p>
          <w:p w:rsidR="00AA4CCC" w:rsidRPr="00610717" w:rsidRDefault="00AA4CCC" w:rsidP="00A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AA4CCC" w:rsidRPr="00610717" w:rsidRDefault="00AA4CCC" w:rsidP="00AA4C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(e.g. medical research) is acceptable if it is done so that the animals do not experience unnecessary stres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AA4CCC" w:rsidRPr="00610717" w:rsidRDefault="00AA4CCC" w:rsidP="00AA4C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it is done so that the animals do not experience unnecessary pain.</w:t>
            </w:r>
          </w:p>
        </w:tc>
        <w:tc>
          <w:tcPr>
            <w:tcW w:w="2126" w:type="dxa"/>
            <w:gridSpan w:val="3"/>
            <w:vAlign w:val="center"/>
          </w:tcPr>
          <w:p w:rsidR="00AA4CCC" w:rsidRPr="00610717" w:rsidRDefault="00AA4CCC" w:rsidP="00AA4C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the animals have a decent quality of life.</w:t>
            </w:r>
          </w:p>
        </w:tc>
      </w:tr>
      <w:tr w:rsidR="00AA4CCC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8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</w:tr>
      <w:tr w:rsidR="00AA4CCC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3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8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5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6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1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4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2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76</w:t>
            </w:r>
          </w:p>
        </w:tc>
        <w:tc>
          <w:tcPr>
            <w:tcW w:w="709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709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15</w:t>
            </w:r>
          </w:p>
        </w:tc>
        <w:tc>
          <w:tcPr>
            <w:tcW w:w="708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11</w:t>
            </w:r>
          </w:p>
        </w:tc>
      </w:tr>
      <w:tr w:rsidR="00AA4CCC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AA4CCC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8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</w:tr>
      <w:tr w:rsidR="00AA4CCC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Lay Utilitarian Items</w:t>
            </w:r>
          </w:p>
        </w:tc>
      </w:tr>
      <w:tr w:rsidR="00AA4CCC" w:rsidRPr="00240098" w:rsidTr="00AA4CCC">
        <w:trPr>
          <w:trHeight w:val="1071"/>
        </w:trPr>
        <w:tc>
          <w:tcPr>
            <w:tcW w:w="1188" w:type="dxa"/>
            <w:shd w:val="clear" w:color="auto" w:fill="auto"/>
            <w:noWrap/>
            <w:vAlign w:val="center"/>
          </w:tcPr>
          <w:p w:rsidR="00AA4CCC" w:rsidRPr="00610717" w:rsidRDefault="00AA4CCC" w:rsidP="00A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AA4CCC" w:rsidRPr="00610717" w:rsidRDefault="00AA4CCC" w:rsidP="00AA4C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flicting serious pain on animals is acceptable if it is necessary in order to achieve a vital human goal – e.g. in medical research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AA4CCC" w:rsidRPr="00610717" w:rsidRDefault="00AA4CCC" w:rsidP="00AA4C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flicting considerable pain on animals is justified if the purpose is sufficiently important - e.g. medical research.</w:t>
            </w:r>
            <w:bookmarkStart w:id="0" w:name="_GoBack"/>
            <w:bookmarkEnd w:id="0"/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AA4CCC" w:rsidRPr="00610717" w:rsidRDefault="00AA4CCC" w:rsidP="00AA4C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xposing animals to stress and reducing their welfare is justified if the purpose is sufficiently important.</w:t>
            </w:r>
          </w:p>
        </w:tc>
        <w:tc>
          <w:tcPr>
            <w:tcW w:w="2126" w:type="dxa"/>
            <w:gridSpan w:val="3"/>
            <w:vAlign w:val="center"/>
          </w:tcPr>
          <w:p w:rsidR="00AA4CCC" w:rsidRPr="00610717" w:rsidRDefault="00AA4CCC" w:rsidP="00AA4C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A4CCC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AA4CCC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8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8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9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1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2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3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8</w:t>
            </w:r>
          </w:p>
        </w:tc>
        <w:tc>
          <w:tcPr>
            <w:tcW w:w="709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AA4CCC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AA4CCC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AA4CCC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Anthropocentric Items</w:t>
            </w:r>
          </w:p>
        </w:tc>
      </w:tr>
      <w:tr w:rsidR="00AA4CCC" w:rsidRPr="00240098" w:rsidTr="00AA4CCC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</w:tcPr>
          <w:p w:rsidR="00AA4CCC" w:rsidRPr="00610717" w:rsidRDefault="00AA4CCC" w:rsidP="00A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AA4CCC" w:rsidRPr="00610717" w:rsidRDefault="00AA4CCC" w:rsidP="00AA4C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We have the right to use animals because humans are intellectually superior to animal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AA4CCC" w:rsidRPr="00610717" w:rsidRDefault="00AA4CCC" w:rsidP="00AA4C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uman interests are more important than those of animal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AA4CCC" w:rsidRPr="00610717" w:rsidRDefault="00AA4CCC" w:rsidP="00AA4C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We must prioritize humans over animals.</w:t>
            </w:r>
          </w:p>
        </w:tc>
        <w:tc>
          <w:tcPr>
            <w:tcW w:w="2126" w:type="dxa"/>
            <w:gridSpan w:val="3"/>
            <w:vAlign w:val="center"/>
          </w:tcPr>
          <w:p w:rsidR="00AA4CCC" w:rsidRPr="00610717" w:rsidRDefault="00AA4CCC" w:rsidP="00AA4C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A4CCC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AA4CCC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7,6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7,7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3,6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9,0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5,3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0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6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57</w:t>
            </w:r>
          </w:p>
        </w:tc>
        <w:tc>
          <w:tcPr>
            <w:tcW w:w="709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A4CCC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A4CCC" w:rsidRPr="00610717" w:rsidTr="005302B9">
        <w:trPr>
          <w:trHeight w:val="300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A4CCC" w:rsidRPr="00240098" w:rsidTr="005302B9">
        <w:trPr>
          <w:trHeight w:val="274"/>
        </w:trPr>
        <w:tc>
          <w:tcPr>
            <w:tcW w:w="9639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4CCC" w:rsidRPr="00610717" w:rsidRDefault="00AA4CCC" w:rsidP="005302B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107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** p&lt;0.01; * p&lt;0.05; </w:t>
            </w:r>
            <w:proofErr w:type="spellStart"/>
            <w:r w:rsidRPr="006107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. not significant at the 0,05 level</w:t>
            </w:r>
          </w:p>
          <w:p w:rsidR="00AA4CCC" w:rsidRPr="00610717" w:rsidRDefault="00AA4CCC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:rsidR="008E56D8" w:rsidRPr="00240098" w:rsidRDefault="00240098">
      <w:pPr>
        <w:rPr>
          <w:lang w:val="en-US"/>
        </w:rPr>
      </w:pPr>
    </w:p>
    <w:sectPr w:rsidR="008E56D8" w:rsidRPr="00240098" w:rsidSect="00AA4CCC">
      <w:pgSz w:w="11900" w:h="16840"/>
      <w:pgMar w:top="142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CCC"/>
    <w:rsid w:val="00091C39"/>
    <w:rsid w:val="00240098"/>
    <w:rsid w:val="002F1995"/>
    <w:rsid w:val="009D1898"/>
    <w:rsid w:val="00AA4CCC"/>
    <w:rsid w:val="00C94657"/>
    <w:rsid w:val="00D10C0B"/>
    <w:rsid w:val="00EF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03AE62"/>
  <w14:defaultImageDpi w14:val="32767"/>
  <w15:chartTrackingRefBased/>
  <w15:docId w15:val="{A1F819D8-C197-AF4E-9B9B-04150AF8D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4CCC"/>
    <w:pPr>
      <w:spacing w:after="200" w:line="276" w:lineRule="auto"/>
    </w:pPr>
    <w:rPr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F1995"/>
    <w:pPr>
      <w:keepNext/>
      <w:keepLines/>
      <w:spacing w:before="240" w:after="0" w:line="360" w:lineRule="auto"/>
      <w:outlineLvl w:val="0"/>
    </w:pPr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F1995"/>
    <w:pPr>
      <w:keepNext/>
      <w:keepLines/>
      <w:spacing w:before="40" w:after="0" w:line="360" w:lineRule="auto"/>
      <w:jc w:val="both"/>
      <w:outlineLvl w:val="1"/>
    </w:pPr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10C0B"/>
    <w:pPr>
      <w:keepNext/>
      <w:keepLines/>
      <w:spacing w:before="40" w:after="0" w:line="360" w:lineRule="auto"/>
      <w:jc w:val="both"/>
      <w:outlineLvl w:val="2"/>
    </w:pPr>
    <w:rPr>
      <w:rFonts w:ascii="Calisto MT" w:eastAsiaTheme="majorEastAsia" w:hAnsi="Calisto MT" w:cstheme="majorBidi"/>
      <w:b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2F1995"/>
    <w:pPr>
      <w:spacing w:after="0" w:line="240" w:lineRule="auto"/>
      <w:contextualSpacing/>
      <w:jc w:val="both"/>
    </w:pPr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F1995"/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10C0B"/>
    <w:rPr>
      <w:rFonts w:ascii="Calisto MT" w:eastAsiaTheme="majorEastAsia" w:hAnsi="Calisto MT" w:cstheme="majorBidi"/>
      <w:b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9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ncentzen Kondrup</dc:creator>
  <cp:keywords/>
  <dc:description/>
  <cp:lastModifiedBy>Sara Vincentzen Kondrup</cp:lastModifiedBy>
  <cp:revision>2</cp:revision>
  <dcterms:created xsi:type="dcterms:W3CDTF">2018-10-16T10:32:00Z</dcterms:created>
  <dcterms:modified xsi:type="dcterms:W3CDTF">2019-01-10T16:27:00Z</dcterms:modified>
</cp:coreProperties>
</file>